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High Fidelity Processing and Activation of the Human α-Defensin HNP1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ecursor by Neutrophil Elastase and Proteinase 3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asad Tongaonk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Amir E. Golj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atti Tr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é J. Ouellett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 and Michael E. Selst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Pathology and Laboratory Medicine, Keck School of Medicine, and 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Kenneth Norris Comprehensive Cancer Center, University of Southern California, Los Angeles, California, U.S.A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olding of His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-proHNP1B in redox buffer system. </w:t>
      </w:r>
      <w:r>
        <w:rPr>
          <w:rFonts w:cs="Times New Roman" w:ascii="Times New Roman" w:hAnsi="Times New Roman"/>
          <w:sz w:val="24"/>
          <w:szCs w:val="24"/>
        </w:rPr>
        <w:t xml:space="preserve"> In a previous study, Wu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demonstrated efficient folding of proHNP1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using reduced/oxidized glutathione to mediate thiol-disulfide exchange [29].  Employing this approach, 10 </w:t>
      </w:r>
      <w:r>
        <w:rPr>
          <w:rFonts w:cs="Times New Roman" w:ascii="Times New Roman" w:hAnsi="Times New Roman"/>
          <w:bCs/>
          <w:iCs/>
          <w:sz w:val="24"/>
          <w:szCs w:val="24"/>
        </w:rPr>
        <w:t>μg</w:t>
      </w:r>
      <w:r>
        <w:rPr>
          <w:rFonts w:cs="Times New Roman" w:ascii="Times New Roman" w:hAnsi="Times New Roman"/>
          <w:sz w:val="24"/>
          <w:szCs w:val="24"/>
        </w:rPr>
        <w:t xml:space="preserve"> of HPLC purified His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-proHNP1 was dissolved in 500 μl 50 mM Tris HCl pH 7.5, 0.8 M urea and 100 mM NaCl (TUN buffer) with or without 2 mM reduced and 0.4 mM oxidized glutathione and incubated at 37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for 4 h at which point the reaction was stopped by addition of 50 μl acetic acid.  Reaction products were purified by RP-HPLC on a Vydac analytical C18 column (4.6 mm x 250 mm) using a 20-to-55% (1% per min; 1 ml/min flow rate) linear gradient of ACN in 0.1% TFA acetonitrile.  Peak fractions were collected and analyzed by AU-PAGE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  </w:t>
      </w:r>
    </w:p>
    <w:p>
      <w:pPr>
        <w:pStyle w:val="Normal"/>
        <w:spacing w:lineRule="auto" w:line="480" w:before="0" w:after="20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n the absence of glutathione, the retention time during RP-HPLC and electrophoretic pattern was unchanged compared to the respective starting materials (Fig. S1A and B).  After incubation with glutathione, the behavior of proHNP1A was unchanged on C18 RP-HPLC (Fig. S1C) and on AU PAGE (Fig. S1C, lane 5).  However, treatment of proHNP1B with glutathione generated a new species that behaved like proHNP1A on both C18 RP-HPLC and AU-PAGE (Fig. S1C).  These data indicate that proHNP1A and proHNP1B   are folded and misfolded forms of His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-proHNP1respectively and that proHNP1B can be folded in the presence of reduced/oxidized glutathione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21:05:00Z</dcterms:created>
  <dc:creator>Prasad</dc:creator>
  <dc:description/>
  <cp:keywords/>
  <dc:language>en-US</dc:language>
  <cp:lastModifiedBy>Prasad</cp:lastModifiedBy>
  <dcterms:modified xsi:type="dcterms:W3CDTF">2012-02-03T00:19:00Z</dcterms:modified>
  <cp:revision>3</cp:revision>
  <dc:subject/>
  <dc:title/>
</cp:coreProperties>
</file>